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pPr>
      <w:r>
        <w:rPr/>
        <w:t>Additional file 15</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osteriors (solid lines) and priors (dotted lines) densities plots for the past (N1) and present (N0) population sizes of each genetic cluster (cluster 1 to 9) and the global data set (samples from different demes were merged into one dataset; black color). Each genetic cluster (1 to 9) is represented by a different color (same as population structure analysis). The data set used in the analysis derived from MsVar v. 1.3 </w:t>
      </w:r>
      <w:r>
        <w:fldChar w:fldCharType="begin"/>
      </w:r>
      <w:r>
        <w:rPr>
          <w:sz w:val="24"/>
          <w:szCs w:val="24"/>
          <w:rFonts w:cs="Times New Roman" w:ascii="Times New Roman" w:hAnsi="Times New Roman"/>
          <w:color w:val="000000"/>
          <w:lang w:val="en-US" w:eastAsia="en-US"/>
        </w:rPr>
        <w:instrText xml:space="preserve">ADDIN CSL_CITATION { "citationItems" : [ { "id" : "ITEM-1", "itemData" : { "ISSN" : "0014-3820", "PMID" : "11913661", "abstract" : "The role of past climatic change in shaping the distributions of tropical rain forest vertebrates is central to long-standing hypotheses about the legacy of the Quaternary ice ages. One approach to testing such hypotheses is to use genetic data to infer the demographic history of codistributed species. Population genetic theory that relates the structure of allelic genealogies to historical changes in effective population size can be used to detect a past history of demographic expansion or contraction. The fruit bats Cynopterus sphinx and C. brachyotis (Chiroptera: Pteropodidae) exhibit markedly different distribution patterns across the Indomalayan region and therefore represent an exemplary species pair to use for such tests. The purpose of this study was to test alternative hypotheses about historical patterns of demographic expansion and contraction in C. sphinx and C. brachyotis using a coalescent-based analysis of microsatellite variation. Specifically, we used a hierarchical Bayesian model based on Markov chain Monte Carlo simulations to estimate the posterior distribution of genealogical and demographic parameters. The results revealed strong evidence for population contraction in both species. Evidence for a population contraction in C. brachyotis was expected on the basis of biogeographic considerations. However, similar evidence for population contraction in C. sphinx does not support the hypothesis that this species underwent a pronounced range expansion during the late Quaternary. Genetic evidence for population decline may reflect the consequences of habitat destruction on a more recent time scale.", "author" : [ { "dropping-particle" : "", "family" : "Storz", "given" : "Jay F", "non-dropping-particle" : "", "parse-names" : false, "suffix" : "" }, { "dropping-particle" : "", "family" : "Beaumont", "given" : "Mark A", "non-dropping-particle" : "", "parse-names" : false, "suffix" : "" } ], "container-title" : "Evolution", "id" : "ITEM-1", "issue" : "1", "issued" : { "date-parts" : [ [ "2002", "1" ] ] }, "page" : "154-166", "title" : "Testing for genetic evidence of population expansion and contraction: an empirical analysis of microsatellite DNA variation using a hierarchical Bayesian model", "type" : "article-journal", "volume" : "56" }, "uris" : [ "http://www.mendeley.com/documents/?uuid=47539d6f-b8bf-48e8-ae39-5a7d228773b6" ] } ], "mendeley" : { "formattedCitation" : "[80]", "plainTextFormattedCitation" : "[80]", "previouslyFormattedCitation" : "[80]" }, "properties" : { "noteIndex" : 0 }, "schema" : "https://github.com/citation-style-language/schema/raw/master/csl-citation.json"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80]</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rPr>
        <w:t>,</w:t>
      </w:r>
      <w:r>
        <w:rPr>
          <w:rFonts w:cs="Times New Roman" w:ascii="Times New Roman" w:hAnsi="Times New Roman"/>
          <w:sz w:val="24"/>
          <w:szCs w:val="24"/>
          <w:lang w:val="en-US"/>
        </w:rPr>
        <w:t xml:space="preserve"> assuming a generation time of 5.5. Furthermore, R package Locfit v. 1.5-9.1 </w:t>
      </w:r>
      <w:r>
        <w:fldChar w:fldCharType="begin"/>
      </w:r>
      <w:r>
        <w:rPr>
          <w:sz w:val="24"/>
          <w:szCs w:val="24"/>
          <w:rFonts w:cs="Times New Roman" w:ascii="Times New Roman" w:hAnsi="Times New Roman"/>
          <w:lang w:val="en-US" w:eastAsia="en-US"/>
        </w:rPr>
        <w:instrText xml:space="preserve">ADDIN CSL_CITATION { "citationItems" : [ { "id" : "ITEM-1", "itemData" : { "DOI" : "10.1198/jasa.2001.s373", "ISBN" : "0-387-98775-4", "ISSN" : "0162-1459", "abstract" : "This book, and the associated software, have grown out of the author\u2019s work in the \ufb01eld of local regression over the past several years. The book is designed to be useful for both theoretical work and in applications. Most chapters contain distinct sections introducing methodology, computing and practice, and theoretical results. The methodological and practice sections should be accessible to readers with a sound background in statistical methods and in particular regression, for example at the level of Draper and Smith (1981). The theoretical sections require a greater understanding of calculus, matrix algebra and real analysis, generally at the level found in advanced undergraduate courses. Applications are given from a wide variety of \ufb01elds, ranging from actuarial science to sports. The extent, and relevance, of early work in smoothing is not widely appreciated, even within the research community. Chapter 1 attempts to redress the problem. Many ideas that are central to modern work on smoothing: local polynomials, the bias-variance trade-o\ufb00, equivalent kernels, likelihood models and optimality results can be found in literature dating to the late nineteenth and early twentieth centuries. The core methodology of this book appears in Chapters 2 through 5. These chapters introduce the local regression method in univariate and multivariate settings, and extensions to local likelihood and density estimation. Basic theoretical results and diagnostic tools such as cross validation are introduced along the way. Examples illustrate the implementation of the methods using the locfit software. The remaining chapters discuss a variety of applications and advanced topics: classi\ufb01cation, survival data, bandwidth selection issues, computa- tion and asymptotic theory. Largely, these chapters are independent of each other, so the reader can pick those of most interest. Most chapters include a short set of exercises. These include theoretical results; details of proofs; extensions of the methodology; some data analysis examples and a few research problems. But the real test for the methods is whether they provide useful answers in applications. The best exercise for every chapter is to \ufb01nd datasets of interest, and try the methods out! The literature on mathematical aspects of smoothing is extensive, and coverage is necessarily selective. I attempt to present results that are of most direct practical relevance. For example, theoretical motivation for standard error a\u2026", "author" : [ { "dropping-particle" : "", "family" : "Loader", "given" : "Clive", "non-dropping-particle" : "", "parse-names" : false, "suffix" : "" } ], "id" : "ITEM-1", "issued" : { "date-parts" : [ [ "1999" ] ] }, "number-of-pages" : "305", "publisher" : "Springer", "publisher-place" : "New York", "title" : "Local Regression and Likelihood", "type" : "book" }, "uris" : [ "http://www.mendeley.com/documents/?uuid=db91292d-c87c-438a-a206-892589d48f06" ] } ], "mendeley" : { "formattedCitation" : "[116]", "plainTextFormattedCitation" : "[116]", "previouslyFormattedCitation" : "[116]"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as used in order to produce the graphical representations.</w:t>
      </w:r>
    </w:p>
    <w:p>
      <w:pPr>
        <w:pStyle w:val="Normal"/>
        <w:spacing w:lineRule="auto" w:line="480"/>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408930" cy="53905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408930" cy="5390515"/>
                    </a:xfrm>
                    <a:prstGeom prst="rect">
                      <a:avLst/>
                    </a:prstGeom>
                  </pic:spPr>
                </pic:pic>
              </a:graphicData>
            </a:graphic>
          </wp:inline>
        </w:drawing>
      </w:r>
    </w:p>
    <w:p>
      <w:pPr>
        <w:pStyle w:val="Heading1"/>
        <w:rPr/>
      </w:pPr>
      <w:r>
        <w:rPr/>
        <w:t>References</w:t>
      </w:r>
    </w:p>
    <w:p>
      <w:pPr>
        <w:pStyle w:val="Normal"/>
        <w:widowControl w:val="false"/>
        <w:autoSpaceDE w:val="false"/>
        <w:spacing w:lineRule="auto" w:line="480" w:before="0" w:after="0"/>
        <w:ind w:left="360" w:hanging="360"/>
        <w:jc w:val="both"/>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t>80. Storz JF, Beaumont MA. Testing for genetic evidence of population expansion and contraction: an empirical analysis of microsatellite DNA variation using a hierarchical Bayesian model. Evolution. 2002;56:154–66.</w:t>
      </w:r>
      <w:r>
        <w:rPr>
          <w:rFonts w:cs="Times New Roman" w:ascii="Times New Roman" w:hAnsi="Times New Roman"/>
          <w:sz w:val="24"/>
          <w:szCs w:val="24"/>
          <w:lang w:val="en-US" w:eastAsia="en-US"/>
        </w:rPr>
      </w:r>
    </w:p>
    <w:p>
      <w:pPr>
        <w:pStyle w:val="Normal"/>
        <w:widowControl w:val="false"/>
        <w:autoSpaceDE w:val="false"/>
        <w:spacing w:lineRule="auto" w:line="480" w:before="0" w:after="0"/>
        <w:ind w:left="360" w:hanging="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6. Loader C. Local Regression and Likelihood. New York: Springer; 1999.</w:t>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l-GR" w:bidi="ar-SA" w:eastAsia="zh-CN"/>
    </w:rPr>
  </w:style>
  <w:style w:type="paragraph" w:styleId="Heading1">
    <w:name w:val="Heading 1"/>
    <w:basedOn w:val="Normal"/>
    <w:next w:val="Normal"/>
    <w:qFormat/>
    <w:pPr>
      <w:numPr>
        <w:ilvl w:val="0"/>
        <w:numId w:val="1"/>
      </w:numPr>
      <w:spacing w:lineRule="auto" w:line="480" w:before="240" w:after="0"/>
      <w:jc w:val="both"/>
      <w:outlineLvl w:val="0"/>
    </w:pPr>
    <w:rPr>
      <w:rFonts w:ascii="Times New Roman" w:hAnsi="Times New Roman" w:cs="Times New Roman"/>
      <w:b/>
      <w:sz w:val="36"/>
      <w:szCs w:val="36"/>
      <w:lang w:val="en-US"/>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lang w:val="el-GR"/>
    </w:rPr>
  </w:style>
  <w:style w:type="character" w:styleId="Heading1Char">
    <w:name w:val="Heading 1 Char"/>
    <w:qFormat/>
    <w:rPr>
      <w:rFonts w:ascii="Times New Roman" w:hAnsi="Times New Roman" w:cs="Times New Roman"/>
      <w:b/>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1T18:52:00Z</dcterms:created>
  <dc:creator>Tasa</dc:creator>
  <dc:description/>
  <cp:keywords/>
  <dc:language>en-US</dc:language>
  <cp:lastModifiedBy>Tasa</cp:lastModifiedBy>
  <dcterms:modified xsi:type="dcterms:W3CDTF">2017-03-23T07:06:00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y fmtid="{D5CDD505-2E9C-101B-9397-08002B2CF9AE}" pid="3" name="Mendeley Citation Style_1">
    <vt:lpwstr>http://www.zotero.org/styles/ieee</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bmc-evolutionary-biology</vt:lpwstr>
  </property>
  <property fmtid="{D5CDD505-2E9C-101B-9397-08002B2CF9AE}" pid="10" name="Mendeley Recent Style Id 5_1">
    <vt:lpwstr>http://www.zotero.org/styles/harvard1</vt:lpwstr>
  </property>
  <property fmtid="{D5CDD505-2E9C-101B-9397-08002B2CF9AE}" pid="11" name="Mendeley Recent Style Id 6_1">
    <vt:lpwstr>http://www.zotero.org/styles/iee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nature</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6th edition</vt:lpwstr>
  </property>
  <property fmtid="{D5CDD505-2E9C-101B-9397-08002B2CF9AE}" pid="18" name="Mendeley Recent Style Name 3_1">
    <vt:lpwstr>American Sociological Association</vt:lpwstr>
  </property>
  <property fmtid="{D5CDD505-2E9C-101B-9397-08002B2CF9AE}" pid="19" name="Mendeley Recent Style Name 4_1">
    <vt:lpwstr>BMC Evolutionary Biology</vt:lpwstr>
  </property>
  <property fmtid="{D5CDD505-2E9C-101B-9397-08002B2CF9AE}" pid="20" name="Mendeley Recent Style Name 5_1">
    <vt:lpwstr>Harvard Reference format 1 (author-date)</vt:lpwstr>
  </property>
  <property fmtid="{D5CDD505-2E9C-101B-9397-08002B2CF9AE}" pid="21" name="Mendeley Recent Style Name 6_1">
    <vt:lpwstr>IEEE</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Nature</vt:lpwstr>
  </property>
  <property fmtid="{D5CDD505-2E9C-101B-9397-08002B2CF9AE}" pid="24" name="Mendeley Recent Style Name 9_1">
    <vt:lpwstr>Vancouver</vt:lpwstr>
  </property>
  <property fmtid="{D5CDD505-2E9C-101B-9397-08002B2CF9AE}" pid="25" name="Mendeley Unique User Id_1">
    <vt:lpwstr>fc0fa378-86d6-3092-94d5-d2b9afcfc341</vt:lpwstr>
  </property>
</Properties>
</file>